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76C2E7" w14:textId="287051C4" w:rsidR="00AC547A" w:rsidRPr="007B0F60" w:rsidRDefault="00E602CD" w:rsidP="00C57A25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7B0F60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433D38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346953" w:rsidRPr="007B0F60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CC37BC" w:rsidRPr="007B0F60">
        <w:rPr>
          <w:rFonts w:asciiTheme="majorBidi" w:hAnsiTheme="majorBidi" w:cstheme="majorBidi"/>
          <w:b/>
          <w:bCs/>
          <w:sz w:val="20"/>
          <w:szCs w:val="20"/>
        </w:rPr>
        <w:t xml:space="preserve"> Physical Examination Form</w:t>
      </w:r>
    </w:p>
    <w:p w14:paraId="771FFE0B" w14:textId="77777777" w:rsidR="00346953" w:rsidRPr="007B0F60" w:rsidRDefault="00346953" w:rsidP="00346953">
      <w:pPr>
        <w:bidi w:val="0"/>
        <w:rPr>
          <w:sz w:val="18"/>
          <w:szCs w:val="18"/>
        </w:rPr>
      </w:pPr>
    </w:p>
    <w:tbl>
      <w:tblPr>
        <w:tblStyle w:val="TableGrid1"/>
        <w:tblW w:w="9680" w:type="dxa"/>
        <w:tblLook w:val="04A0" w:firstRow="1" w:lastRow="0" w:firstColumn="1" w:lastColumn="0" w:noHBand="0" w:noVBand="1"/>
      </w:tblPr>
      <w:tblGrid>
        <w:gridCol w:w="7841"/>
        <w:gridCol w:w="274"/>
        <w:gridCol w:w="819"/>
        <w:gridCol w:w="746"/>
      </w:tblGrid>
      <w:tr w:rsidR="00941E48" w:rsidRPr="001E1B73" w14:paraId="423F6E6A" w14:textId="77777777" w:rsidTr="00941E48">
        <w:trPr>
          <w:trHeight w:val="264"/>
        </w:trPr>
        <w:tc>
          <w:tcPr>
            <w:tcW w:w="9680" w:type="dxa"/>
            <w:gridSpan w:val="4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161DBF1" w14:textId="55B602F8" w:rsidR="00941E48" w:rsidRPr="001E1B73" w:rsidRDefault="00941E48" w:rsidP="005A6CF7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41E48" w:rsidRPr="001E1B73" w14:paraId="1770BAAC" w14:textId="77777777" w:rsidTr="00941E48">
        <w:trPr>
          <w:trHeight w:val="254"/>
        </w:trPr>
        <w:tc>
          <w:tcPr>
            <w:tcW w:w="7841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167BA563" w14:textId="246870A4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hysical Examination Item</w:t>
            </w:r>
            <w:r w:rsidR="005A6CF7" w:rsidRPr="001E1B7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Signs)</w:t>
            </w:r>
          </w:p>
        </w:tc>
        <w:tc>
          <w:tcPr>
            <w:tcW w:w="183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</w:tcPr>
          <w:p w14:paraId="2084886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Unit of Measurement</w:t>
            </w:r>
          </w:p>
        </w:tc>
      </w:tr>
      <w:tr w:rsidR="00941E48" w:rsidRPr="001E1B73" w14:paraId="4606E837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B60C42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tanding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12D86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3C3695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941E48" w:rsidRPr="001E1B73" w14:paraId="05CEC648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76A03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Alignment-anterior &amp; posterior view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17ABB5F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313E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0670B52E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97153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Knee valg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19D6DB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618C2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26455DA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E34C00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Knee var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6E76EDF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536CF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E5B2B9E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E5DF1" w14:textId="171A2FF9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Femur </w:t>
            </w:r>
            <w:r w:rsidR="00627421">
              <w:rPr>
                <w:rFonts w:asciiTheme="majorBidi" w:eastAsia="Calibri" w:hAnsiTheme="majorBidi" w:cstheme="majorBidi"/>
                <w:sz w:val="20"/>
                <w:szCs w:val="20"/>
              </w:rPr>
              <w:t>in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/adduction 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9A6C6E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9A2E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23AE544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532F9" w14:textId="4832C981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Tibia </w:t>
            </w:r>
            <w:r w:rsidR="00627421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EA16DD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FED2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63D110A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A1661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Foot supinatio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EB95550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AD93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11D0719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38D96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Foot pronatio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C1BB559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8C29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C30FAEE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61C6D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lignment-lateral view                                                                                                        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C9D735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EA01A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7FCDD158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77579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Knee flexio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50263EB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01AB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4589C4E3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50845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Knee hyperextension (extension &gt; 5)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E7AF6B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888E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2DA6B09F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31BAB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Swayback with posterior pelvic tilt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C595BD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5367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152BDCE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28B3E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Increased lumbar curve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E34AE4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FA5A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AF731FF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483BE9" w14:textId="052666B2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emoral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in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ith single leg stance on involved limb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42F3CB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8894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79126F3D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5EF4F" w14:textId="6D524902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Excessive ankle pronation with single leg stance on involved limb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DFA843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EF5A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24DD2C01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26F1F" w14:textId="29A9EA28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 w:rsidR="00627421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of involved leg with single leg stance on uninvolved limb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6ADCAC2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84DCB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7F121DA5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DF23C" w14:textId="752B13AC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Balance with single leg stance </w:t>
            </w:r>
            <w:r w:rsidR="00EC4915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elvic tilt/Trunk lateral bending with single leg stance)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A72D9C3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8F23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78B4C68C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83D12" w14:textId="42A4EB03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Femoral adduction/</w:t>
            </w:r>
            <w:r w:rsidR="00A8225F">
              <w:rPr>
                <w:rFonts w:asciiTheme="majorBidi" w:eastAsia="Calibri" w:hAnsiTheme="majorBidi" w:cstheme="majorBidi"/>
                <w:sz w:val="20"/>
                <w:szCs w:val="20"/>
              </w:rPr>
              <w:t>in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ith partial squa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1BDEBD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CD499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CB690C6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1E850" w14:textId="109EB329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Knee valgus with partial squat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7AA1DD9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8176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7F90E6C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DCEB46" w14:textId="334BE12B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hift body weight posterior with partial squat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03AB345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C4BE9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3841DECE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AB2AD7" w14:textId="010A0E15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Keeping tibia perpendicular to the floor with partial squa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7394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CEAA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7BADA3E3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0D6724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itting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AB5E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61595A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62ABA8E8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545A2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teral movement of patella with knee extension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0FD2F9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7A89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46E8FE69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7BB674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lative flexibility with knee extension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368B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60A6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431A030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74CD72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upin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A7D4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A612F2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5A87F1FF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B15D8" w14:textId="7E000C14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/abduction with two joint hip flexor length </w:t>
            </w:r>
            <w:proofErr w:type="gramStart"/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5E1F97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BA5E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B42733A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B9922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lative flexibility with two joint hip flexor length </w:t>
            </w:r>
            <w:proofErr w:type="gramStart"/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0E6A7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8460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87F90E1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4B29E7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Relative flexibility with knee flexor length tes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32E60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7003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C321796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E5ADE1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id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C55AD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7F8585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2B28459B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BF87EA" w14:textId="79CAFED6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lative flexibility with Hip flexor length test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E2593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46520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760F7CD3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032200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rone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C39E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86664E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185CFEA5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49739" w14:textId="743C242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ith knee flex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B9A4730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9E25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F858CAB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1CE04" w14:textId="7B9F5552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Relative flexibility with knee flex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46953A2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A4212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35E698A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727E0B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Relative flexibility with hip rota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A6B00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7B45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E2A49A9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03973E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Functional activity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E03A3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6E3D1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941E48" w:rsidRPr="001E1B73" w14:paraId="78A2BB05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58BBF9" w14:textId="547335AE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of the swing leg with step u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23028BB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76FA4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2CEB444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DA3DB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ulling the knee back to the body with step up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B3D7E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EC6D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14FBEE96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E67B35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Femoral adduction and knee valgus with step dow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B11664F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EDE8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64CD4BD0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CA88A" w14:textId="1923987A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xcessive femoral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in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ith walk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ADA8AE1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0E9DEC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0A4BAD44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245C0" w14:textId="25CCB37E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itting with tibia in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D9AB2C3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8BEC7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5335BB78" w14:textId="77777777" w:rsidTr="005111A3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2BC6F" w14:textId="77777777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Femoral adduction and knee valgus when rising from sitting to stand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43A0AD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7E916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941E48" w:rsidRPr="001E1B73" w14:paraId="222E22F3" w14:textId="77777777" w:rsidTr="005111A3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65D990" w14:textId="7E00402A" w:rsidR="00941E48" w:rsidRPr="001E1B73" w:rsidRDefault="00941E48" w:rsidP="00941E4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 w:rsidR="00DB1107"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hen rising from sitting to standing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84388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236033" w14:textId="77777777" w:rsidR="00941E48" w:rsidRPr="001E1B73" w:rsidRDefault="00941E48" w:rsidP="00941E48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E1B73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</w:tbl>
    <w:p w14:paraId="5EFF9460" w14:textId="77777777" w:rsidR="00941E48" w:rsidRPr="00CC37BC" w:rsidRDefault="00941E48" w:rsidP="00941E48">
      <w:pPr>
        <w:bidi w:val="0"/>
        <w:spacing w:after="200" w:line="276" w:lineRule="auto"/>
        <w:rPr>
          <w:rFonts w:ascii="Calibri" w:eastAsia="Calibri" w:hAnsi="Calibri" w:cs="Arial"/>
        </w:rPr>
      </w:pPr>
    </w:p>
    <w:tbl>
      <w:tblPr>
        <w:tblStyle w:val="TableGrid3"/>
        <w:bidiVisual/>
        <w:tblW w:w="0" w:type="auto"/>
        <w:tblLook w:val="04A0" w:firstRow="1" w:lastRow="0" w:firstColumn="1" w:lastColumn="0" w:noHBand="0" w:noVBand="1"/>
      </w:tblPr>
      <w:tblGrid>
        <w:gridCol w:w="36"/>
        <w:gridCol w:w="4602"/>
        <w:gridCol w:w="4568"/>
        <w:gridCol w:w="38"/>
      </w:tblGrid>
      <w:tr w:rsidR="00C9041F" w:rsidRPr="003E2704" w14:paraId="36568AF1" w14:textId="77777777" w:rsidTr="00C9041F">
        <w:trPr>
          <w:gridAfter w:val="1"/>
          <w:wAfter w:w="37" w:type="dxa"/>
          <w:trHeight w:val="351"/>
        </w:trPr>
        <w:tc>
          <w:tcPr>
            <w:tcW w:w="9206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DEC1E64" w14:textId="3C29C95F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</w:tr>
      <w:tr w:rsidR="00C9041F" w:rsidRPr="003E2704" w14:paraId="4D77AB39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1D0443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Unit of Measurement</w:t>
            </w:r>
          </w:p>
        </w:tc>
        <w:tc>
          <w:tcPr>
            <w:tcW w:w="4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94778" w14:textId="0769ACED" w:rsidR="00C9041F" w:rsidRPr="003E2704" w:rsidRDefault="00C9041F" w:rsidP="00C9041F">
            <w:pPr>
              <w:bidi/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hysical Examination Item</w:t>
            </w:r>
            <w:r w:rsidR="001E1B73" w:rsidRPr="003E27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(Symptoms)</w:t>
            </w:r>
          </w:p>
        </w:tc>
      </w:tr>
      <w:tr w:rsidR="00C9041F" w:rsidRPr="003E2704" w14:paraId="194432F9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F08161" w14:textId="77777777" w:rsidR="00C9041F" w:rsidRPr="003E2704" w:rsidRDefault="00C9041F" w:rsidP="00C9041F">
            <w:pPr>
              <w:bidi/>
              <w:jc w:val="right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A00748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tanding</w:t>
            </w:r>
          </w:p>
        </w:tc>
      </w:tr>
      <w:tr w:rsidR="00C9041F" w:rsidRPr="003E2704" w14:paraId="36A3F5C3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42E75" w14:textId="77777777" w:rsidR="00C9041F" w:rsidRPr="003E2704" w:rsidRDefault="00C9041F" w:rsidP="00C9041F">
            <w:pPr>
              <w:ind w:left="117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Yes, no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71A97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 </w:t>
            </w: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ymptom in standing</w:t>
            </w:r>
          </w:p>
        </w:tc>
      </w:tr>
      <w:tr w:rsidR="00C9041F" w:rsidRPr="003E2704" w14:paraId="7613D39C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80AB0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EDB66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Single leg stance on involved limb</w:t>
            </w:r>
          </w:p>
        </w:tc>
      </w:tr>
      <w:tr w:rsidR="00C9041F" w:rsidRPr="003E2704" w14:paraId="1DB7E228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9F5BD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54D6C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Single leg stance on uninvolved limb</w:t>
            </w:r>
          </w:p>
        </w:tc>
      </w:tr>
      <w:tr w:rsidR="00C9041F" w:rsidRPr="003E2704" w14:paraId="490FA798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BDBAB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D6FF5E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Partial squat</w:t>
            </w:r>
          </w:p>
        </w:tc>
      </w:tr>
      <w:tr w:rsidR="00C9041F" w:rsidRPr="003E2704" w14:paraId="585EBE3B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D422A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03E31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Corrected partial squat</w:t>
            </w:r>
          </w:p>
        </w:tc>
      </w:tr>
      <w:tr w:rsidR="00C9041F" w:rsidRPr="003E2704" w14:paraId="3DE683A6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4D4DF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73705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itting</w:t>
            </w:r>
          </w:p>
        </w:tc>
      </w:tr>
      <w:tr w:rsidR="00C9041F" w:rsidRPr="003E2704" w14:paraId="299E44DB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5400F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87679A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Knee extension in sitting</w:t>
            </w:r>
          </w:p>
        </w:tc>
      </w:tr>
      <w:tr w:rsidR="00C9041F" w:rsidRPr="003E2704" w14:paraId="0801A998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44B18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1A0C7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McConnell test</w:t>
            </w:r>
          </w:p>
        </w:tc>
      </w:tr>
      <w:tr w:rsidR="00C9041F" w:rsidRPr="003E2704" w14:paraId="4F0396E6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3E1A5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44979" w14:textId="3B263019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Correction of McConnell test</w:t>
            </w:r>
          </w:p>
        </w:tc>
      </w:tr>
      <w:tr w:rsidR="00C9041F" w:rsidRPr="003E2704" w14:paraId="22F28B67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0DDA1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34ECB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Supine</w:t>
            </w:r>
          </w:p>
        </w:tc>
      </w:tr>
      <w:tr w:rsidR="00C9041F" w:rsidRPr="003E2704" w14:paraId="0AB5C9BC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AB719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F1B43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Two joint hip flexor length </w:t>
            </w:r>
            <w:proofErr w:type="gramStart"/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test</w:t>
            </w:r>
            <w:proofErr w:type="gramEnd"/>
          </w:p>
        </w:tc>
      </w:tr>
      <w:tr w:rsidR="00C9041F" w:rsidRPr="003E2704" w14:paraId="3759F8AF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8F674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3B315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Corrected Two joint hip flexor length test</w:t>
            </w:r>
          </w:p>
        </w:tc>
      </w:tr>
      <w:tr w:rsidR="00C9041F" w:rsidRPr="003E2704" w14:paraId="560B76A2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61311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61D36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Prone</w:t>
            </w:r>
          </w:p>
        </w:tc>
      </w:tr>
      <w:tr w:rsidR="00C9041F" w:rsidRPr="003E2704" w14:paraId="3E4D0D8B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312C6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3FB51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Knee flexion in prone</w:t>
            </w:r>
          </w:p>
        </w:tc>
      </w:tr>
      <w:tr w:rsidR="00C9041F" w:rsidRPr="003E2704" w14:paraId="3C17C5CB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D7366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0EB17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Corrected Knee flexion in prone</w:t>
            </w:r>
          </w:p>
        </w:tc>
      </w:tr>
      <w:tr w:rsidR="00C9041F" w:rsidRPr="003E2704" w14:paraId="61F8AF7D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BE112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67810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Functional activity </w:t>
            </w:r>
          </w:p>
        </w:tc>
      </w:tr>
      <w:tr w:rsidR="00C9041F" w:rsidRPr="003E2704" w14:paraId="5360FD2E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138A9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7749A" w14:textId="430FF045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Sitting</w:t>
            </w:r>
            <w:r w:rsid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(specific to work)</w:t>
            </w:r>
          </w:p>
        </w:tc>
      </w:tr>
      <w:tr w:rsidR="00C9041F" w:rsidRPr="003E2704" w14:paraId="56A874C4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DA141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028C2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Stairs</w:t>
            </w:r>
          </w:p>
        </w:tc>
      </w:tr>
      <w:tr w:rsidR="00C9041F" w:rsidRPr="003E2704" w14:paraId="60E3AA66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45853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D28D1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Gait</w:t>
            </w:r>
          </w:p>
        </w:tc>
      </w:tr>
      <w:tr w:rsidR="00C9041F" w:rsidRPr="003E2704" w14:paraId="5D59B515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CE80B" w14:textId="77777777" w:rsidR="00C9041F" w:rsidRPr="003E2704" w:rsidRDefault="00C9041F" w:rsidP="00C9041F">
            <w:pPr>
              <w:ind w:left="132"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same, decreased, increased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EB16F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Rise from sitting to standing</w:t>
            </w:r>
          </w:p>
        </w:tc>
      </w:tr>
      <w:tr w:rsidR="00C9041F" w:rsidRPr="003E2704" w14:paraId="1FD10315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4C497" w14:textId="77777777" w:rsidR="00C9041F" w:rsidRPr="003E2704" w:rsidRDefault="00C9041F" w:rsidP="00C9041F">
            <w:pPr>
              <w:bidi/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6A627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Muscle performance</w:t>
            </w:r>
          </w:p>
        </w:tc>
      </w:tr>
      <w:tr w:rsidR="00C9041F" w:rsidRPr="003E2704" w14:paraId="5E22A3F3" w14:textId="77777777" w:rsidTr="005111A3">
        <w:trPr>
          <w:gridBefore w:val="1"/>
          <w:wBefore w:w="36" w:type="dxa"/>
          <w:trHeight w:val="376"/>
        </w:trPr>
        <w:tc>
          <w:tcPr>
            <w:tcW w:w="46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FF919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3FDF6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Hip lateral rotator</w:t>
            </w:r>
          </w:p>
        </w:tc>
      </w:tr>
      <w:tr w:rsidR="00C9041F" w:rsidRPr="003E2704" w14:paraId="669A6ED9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89C75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72605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Gluteus max</w:t>
            </w:r>
          </w:p>
        </w:tc>
      </w:tr>
      <w:tr w:rsidR="00C9041F" w:rsidRPr="003E2704" w14:paraId="0442955A" w14:textId="77777777" w:rsidTr="005111A3">
        <w:trPr>
          <w:gridBefore w:val="1"/>
          <w:wBefore w:w="36" w:type="dxa"/>
          <w:trHeight w:val="351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B5D4A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56AD48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Posterior fiber of gluteus med</w:t>
            </w:r>
          </w:p>
        </w:tc>
      </w:tr>
      <w:tr w:rsidR="00C9041F" w:rsidRPr="003E2704" w14:paraId="072FB67C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84A48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6628F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Iliopsoas</w:t>
            </w:r>
          </w:p>
        </w:tc>
      </w:tr>
      <w:tr w:rsidR="00C9041F" w:rsidRPr="003E2704" w14:paraId="036C9B89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85ECE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9ED2D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Hamstring</w:t>
            </w:r>
          </w:p>
        </w:tc>
      </w:tr>
      <w:tr w:rsidR="00C9041F" w:rsidRPr="003E2704" w14:paraId="6323A6F0" w14:textId="77777777" w:rsidTr="005111A3">
        <w:trPr>
          <w:gridBefore w:val="1"/>
          <w:wBefore w:w="36" w:type="dxa"/>
          <w:trHeight w:val="376"/>
        </w:trPr>
        <w:tc>
          <w:tcPr>
            <w:tcW w:w="46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97957B" w14:textId="77777777" w:rsidR="00C9041F" w:rsidRPr="003E2704" w:rsidRDefault="00C9041F" w:rsidP="00C9041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>0/5, 1/5, 2/5, 3/5, 4/5, 5/5</w:t>
            </w:r>
          </w:p>
        </w:tc>
        <w:tc>
          <w:tcPr>
            <w:tcW w:w="4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E9128" w14:textId="77777777" w:rsidR="00C9041F" w:rsidRPr="003E2704" w:rsidRDefault="00C9041F" w:rsidP="00C9041F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270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Quadriceps</w:t>
            </w:r>
          </w:p>
        </w:tc>
      </w:tr>
    </w:tbl>
    <w:p w14:paraId="69C8253E" w14:textId="77777777" w:rsidR="00E0166F" w:rsidRDefault="00E0166F" w:rsidP="00E0166F">
      <w:pPr>
        <w:bidi w:val="0"/>
      </w:pPr>
    </w:p>
    <w:p w14:paraId="3E49B67B" w14:textId="77777777" w:rsidR="00E0166F" w:rsidRDefault="00E0166F">
      <w:r>
        <w:br w:type="page"/>
      </w:r>
    </w:p>
    <w:p w14:paraId="7CE1292C" w14:textId="490D6D3C" w:rsidR="00E0166F" w:rsidRPr="00D00194" w:rsidRDefault="001D3128" w:rsidP="00D00194">
      <w:pPr>
        <w:bidi w:val="0"/>
      </w:pPr>
      <w:r w:rsidRPr="006641D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 w:rsidR="00D00194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6641DD">
        <w:rPr>
          <w:rFonts w:asciiTheme="majorBidi" w:hAnsiTheme="majorBidi" w:cstheme="majorBidi"/>
          <w:b/>
          <w:bCs/>
          <w:sz w:val="20"/>
          <w:szCs w:val="20"/>
        </w:rPr>
        <w:t>: Treatment protocol and progression of exercises for the routine physiotherapy group</w:t>
      </w:r>
    </w:p>
    <w:p w14:paraId="64F58607" w14:textId="77777777" w:rsidR="00876389" w:rsidRDefault="00876389" w:rsidP="00876389">
      <w:pPr>
        <w:bidi w:val="0"/>
      </w:pPr>
    </w:p>
    <w:tbl>
      <w:tblPr>
        <w:tblStyle w:val="TableGrid4"/>
        <w:tblpPr w:leftFromText="180" w:rightFromText="180" w:horzAnchor="margin" w:tblpXSpec="center" w:tblpY="744"/>
        <w:bidiVisual/>
        <w:tblW w:w="0" w:type="auto"/>
        <w:tblLook w:val="04A0" w:firstRow="1" w:lastRow="0" w:firstColumn="1" w:lastColumn="0" w:noHBand="0" w:noVBand="1"/>
      </w:tblPr>
      <w:tblGrid>
        <w:gridCol w:w="2178"/>
        <w:gridCol w:w="900"/>
        <w:gridCol w:w="4269"/>
        <w:gridCol w:w="945"/>
      </w:tblGrid>
      <w:tr w:rsidR="00AF4391" w:rsidRPr="006641DD" w14:paraId="48F3DFD9" w14:textId="77777777" w:rsidTr="00AF4391">
        <w:tc>
          <w:tcPr>
            <w:tcW w:w="2178" w:type="dxa"/>
          </w:tcPr>
          <w:p w14:paraId="3A239CED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epetition/second</w:t>
            </w:r>
          </w:p>
        </w:tc>
        <w:tc>
          <w:tcPr>
            <w:tcW w:w="900" w:type="dxa"/>
          </w:tcPr>
          <w:p w14:paraId="0347F689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ts</w:t>
            </w:r>
          </w:p>
        </w:tc>
        <w:tc>
          <w:tcPr>
            <w:tcW w:w="4269" w:type="dxa"/>
          </w:tcPr>
          <w:p w14:paraId="7AC98F5A" w14:textId="77777777" w:rsidR="002513FA" w:rsidRPr="006641DD" w:rsidRDefault="002513FA" w:rsidP="002513FA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Routine physiotherapy exercises</w:t>
            </w:r>
          </w:p>
        </w:tc>
        <w:tc>
          <w:tcPr>
            <w:tcW w:w="945" w:type="dxa"/>
          </w:tcPr>
          <w:p w14:paraId="218D68A2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eek</w:t>
            </w:r>
          </w:p>
        </w:tc>
      </w:tr>
      <w:tr w:rsidR="00AF4391" w:rsidRPr="006641DD" w14:paraId="4DEBA1B2" w14:textId="77777777" w:rsidTr="00AF4391">
        <w:tc>
          <w:tcPr>
            <w:tcW w:w="2178" w:type="dxa"/>
          </w:tcPr>
          <w:p w14:paraId="4EDF6F3C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6CBB1DBF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61711721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4A9138CF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403D45A6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09A5D317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399FCE68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42BE3656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163750D2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63243804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SLR</w:t>
            </w:r>
          </w:p>
          <w:p w14:paraId="7F85E656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ll slide</w:t>
            </w:r>
          </w:p>
          <w:p w14:paraId="4EE27F3B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inal knee extension</w:t>
            </w:r>
          </w:p>
          <w:p w14:paraId="6237DC5D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mstring &amp; gastrocnemius stretching</w:t>
            </w:r>
          </w:p>
        </w:tc>
        <w:tc>
          <w:tcPr>
            <w:tcW w:w="945" w:type="dxa"/>
          </w:tcPr>
          <w:p w14:paraId="140DC523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F509206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00FEE6DF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AF4391" w:rsidRPr="006641DD" w14:paraId="512CD415" w14:textId="77777777" w:rsidTr="00AF4391">
        <w:tc>
          <w:tcPr>
            <w:tcW w:w="2178" w:type="dxa"/>
          </w:tcPr>
          <w:p w14:paraId="63A71BB4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1CDEBF3B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285AF10F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43DE8FE3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4C42BD39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376211AB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484C9E6B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3E664BC8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75761A7C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4EE2F74A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LR + TB</w:t>
            </w:r>
          </w:p>
          <w:p w14:paraId="7435AF9E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ll slide + TB</w:t>
            </w:r>
          </w:p>
          <w:p w14:paraId="4A9F2327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inal knee extension + TB</w:t>
            </w:r>
          </w:p>
          <w:p w14:paraId="56147897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mstring &amp; gastrocnemius stretching</w:t>
            </w:r>
          </w:p>
        </w:tc>
        <w:tc>
          <w:tcPr>
            <w:tcW w:w="945" w:type="dxa"/>
          </w:tcPr>
          <w:p w14:paraId="6A63287F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791582B3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94402D0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  <w:tr w:rsidR="00AF4391" w:rsidRPr="006641DD" w14:paraId="302E22EF" w14:textId="77777777" w:rsidTr="00AF4391">
        <w:tc>
          <w:tcPr>
            <w:tcW w:w="2178" w:type="dxa"/>
          </w:tcPr>
          <w:p w14:paraId="3FD10065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50090991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05C0E894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54A734A1" w14:textId="77777777" w:rsidR="00AF4391" w:rsidRPr="006641DD" w:rsidRDefault="00AF4391" w:rsidP="00AF43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2D9AED8A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2B9793F0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711318A1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04A4CC68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41426542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2B3366A6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LR + stronger TB</w:t>
            </w:r>
          </w:p>
          <w:p w14:paraId="6DF5C7B1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ll slide + stronger TB</w:t>
            </w:r>
          </w:p>
          <w:p w14:paraId="08FAC5E5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inal knee extension + stronger TB</w:t>
            </w:r>
          </w:p>
          <w:p w14:paraId="17868795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mstring &amp; gastrocnemius stretching</w:t>
            </w:r>
          </w:p>
        </w:tc>
        <w:tc>
          <w:tcPr>
            <w:tcW w:w="945" w:type="dxa"/>
          </w:tcPr>
          <w:p w14:paraId="1F0C2B1C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30DE8BB1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4A1D9D1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</w:tr>
      <w:tr w:rsidR="00AF4391" w:rsidRPr="006641DD" w14:paraId="66AD60B2" w14:textId="77777777" w:rsidTr="00AF4391">
        <w:tc>
          <w:tcPr>
            <w:tcW w:w="2178" w:type="dxa"/>
          </w:tcPr>
          <w:p w14:paraId="74FEF5E6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742C78E7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69273BF6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21344AEC" w14:textId="77777777" w:rsidR="00AF4391" w:rsidRPr="006641DD" w:rsidRDefault="00AF4391" w:rsidP="00AF43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6E2B118E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054D5BEA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03CBE612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4045EDA5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55BABA1E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7782EF4E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LR + stronger TB</w:t>
            </w:r>
          </w:p>
          <w:p w14:paraId="75237E71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ll slide + stronger TB</w:t>
            </w:r>
          </w:p>
          <w:p w14:paraId="6DB69FAC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inal knee extension + stronger TB</w:t>
            </w:r>
          </w:p>
          <w:p w14:paraId="1218759C" w14:textId="77777777" w:rsidR="00AF4391" w:rsidRPr="006641DD" w:rsidRDefault="00AF4391" w:rsidP="00914894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mstring &amp; gastrocnemius stretching</w:t>
            </w:r>
          </w:p>
        </w:tc>
        <w:tc>
          <w:tcPr>
            <w:tcW w:w="945" w:type="dxa"/>
          </w:tcPr>
          <w:p w14:paraId="4F649958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15B9D3C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2ABDF97" w14:textId="77777777" w:rsidR="00AF4391" w:rsidRPr="006641DD" w:rsidRDefault="00AF4391" w:rsidP="00914894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6641D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</w:tr>
    </w:tbl>
    <w:p w14:paraId="24637963" w14:textId="77777777" w:rsidR="00890091" w:rsidRDefault="00890091" w:rsidP="00890091">
      <w:pPr>
        <w:bidi w:val="0"/>
      </w:pPr>
    </w:p>
    <w:p w14:paraId="1F17D272" w14:textId="39D93176" w:rsidR="00513D1B" w:rsidRDefault="00C72AF1" w:rsidP="00513D1B">
      <w:pPr>
        <w:bidi w:val="0"/>
      </w:pPr>
      <w:r>
        <w:t xml:space="preserve">           </w:t>
      </w:r>
      <w:r w:rsidR="00513D1B">
        <w:t xml:space="preserve">SLR; </w:t>
      </w:r>
      <w:proofErr w:type="spellStart"/>
      <w:r w:rsidR="00513D1B">
        <w:t>Straigth</w:t>
      </w:r>
      <w:proofErr w:type="spellEnd"/>
      <w:r w:rsidR="00513D1B">
        <w:t xml:space="preserve"> </w:t>
      </w:r>
      <w:r w:rsidR="00287FF1">
        <w:t>l</w:t>
      </w:r>
      <w:r w:rsidR="00513D1B">
        <w:t xml:space="preserve">eg </w:t>
      </w:r>
      <w:r w:rsidR="00287FF1">
        <w:t>r</w:t>
      </w:r>
      <w:r w:rsidR="00513D1B">
        <w:t>aise, TB; Thera</w:t>
      </w:r>
      <w:r w:rsidR="00375D6E">
        <w:t>band</w:t>
      </w:r>
      <w:r w:rsidR="00056E33">
        <w:t xml:space="preserve">, Rep; </w:t>
      </w:r>
      <w:r w:rsidR="00287FF1">
        <w:t>Repetition.</w:t>
      </w:r>
    </w:p>
    <w:p w14:paraId="173493F3" w14:textId="77777777" w:rsidR="00492A86" w:rsidRDefault="00492A86">
      <w:r>
        <w:br w:type="page"/>
      </w:r>
    </w:p>
    <w:tbl>
      <w:tblPr>
        <w:tblStyle w:val="TableGrid4"/>
        <w:tblpPr w:leftFromText="180" w:rightFromText="180" w:horzAnchor="margin" w:tblpXSpec="center" w:tblpY="744"/>
        <w:bidiVisual/>
        <w:tblW w:w="0" w:type="auto"/>
        <w:tblLook w:val="04A0" w:firstRow="1" w:lastRow="0" w:firstColumn="1" w:lastColumn="0" w:noHBand="0" w:noVBand="1"/>
      </w:tblPr>
      <w:tblGrid>
        <w:gridCol w:w="2178"/>
        <w:gridCol w:w="900"/>
        <w:gridCol w:w="4269"/>
        <w:gridCol w:w="945"/>
      </w:tblGrid>
      <w:tr w:rsidR="00492A86" w:rsidRPr="007644ED" w14:paraId="3245E1A4" w14:textId="77777777" w:rsidTr="005111A3">
        <w:tc>
          <w:tcPr>
            <w:tcW w:w="2178" w:type="dxa"/>
          </w:tcPr>
          <w:p w14:paraId="571C819B" w14:textId="77777777" w:rsidR="00492A86" w:rsidRPr="007644ED" w:rsidRDefault="00492A86" w:rsidP="005111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lastRenderedPageBreak/>
              <w:t>Repetition/second</w:t>
            </w:r>
          </w:p>
        </w:tc>
        <w:tc>
          <w:tcPr>
            <w:tcW w:w="900" w:type="dxa"/>
          </w:tcPr>
          <w:p w14:paraId="7BA4F737" w14:textId="77777777" w:rsidR="00492A86" w:rsidRPr="007644ED" w:rsidRDefault="00492A86" w:rsidP="005111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sets</w:t>
            </w:r>
          </w:p>
        </w:tc>
        <w:tc>
          <w:tcPr>
            <w:tcW w:w="4269" w:type="dxa"/>
          </w:tcPr>
          <w:p w14:paraId="02ACE601" w14:textId="77777777" w:rsidR="00492A86" w:rsidRPr="007644ED" w:rsidRDefault="00AB5738" w:rsidP="005111A3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MSI</w:t>
            </w:r>
            <w:r w:rsidR="00492A86" w:rsidRPr="007644E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physiotherapy exercises</w:t>
            </w:r>
          </w:p>
        </w:tc>
        <w:tc>
          <w:tcPr>
            <w:tcW w:w="945" w:type="dxa"/>
          </w:tcPr>
          <w:p w14:paraId="3E0072EE" w14:textId="77777777" w:rsidR="00492A86" w:rsidRPr="007644ED" w:rsidRDefault="00492A86" w:rsidP="005111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Week</w:t>
            </w:r>
          </w:p>
        </w:tc>
      </w:tr>
      <w:tr w:rsidR="00AB5738" w:rsidRPr="007644ED" w14:paraId="21B1A04B" w14:textId="77777777" w:rsidTr="005111A3">
        <w:tc>
          <w:tcPr>
            <w:tcW w:w="2178" w:type="dxa"/>
          </w:tcPr>
          <w:p w14:paraId="3DEE1E81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7315111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0A3E1546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0AC2D79B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6FD5F91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7EC313B8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1CD8649E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3498D518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6633CF6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6CA9CDBB" w14:textId="77777777" w:rsidR="00AB5738" w:rsidRPr="007644ED" w:rsidRDefault="00AB5738" w:rsidP="00AB5738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mshell exercise</w:t>
            </w:r>
          </w:p>
          <w:p w14:paraId="49467B2A" w14:textId="77777777" w:rsidR="00AB5738" w:rsidRPr="007644ED" w:rsidRDefault="00AB5738" w:rsidP="00AB5738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de SLR</w:t>
            </w:r>
          </w:p>
          <w:p w14:paraId="2FEFDA64" w14:textId="77777777" w:rsidR="00AB5738" w:rsidRPr="007644ED" w:rsidRDefault="00AB5738" w:rsidP="00AB5738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ne hip extension</w:t>
            </w:r>
          </w:p>
          <w:p w14:paraId="1F9A09E5" w14:textId="77777777" w:rsidR="00AB5738" w:rsidRPr="007644ED" w:rsidRDefault="00AB5738" w:rsidP="00AB5738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B stretching</w:t>
            </w:r>
          </w:p>
        </w:tc>
        <w:tc>
          <w:tcPr>
            <w:tcW w:w="945" w:type="dxa"/>
          </w:tcPr>
          <w:p w14:paraId="737A4851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3535391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5DD311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AB5738" w:rsidRPr="007644ED" w14:paraId="7E0F6147" w14:textId="77777777" w:rsidTr="005111A3">
        <w:tc>
          <w:tcPr>
            <w:tcW w:w="2178" w:type="dxa"/>
          </w:tcPr>
          <w:p w14:paraId="365F1BA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79B507FE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3100A72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0119D4E5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5709187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12FCDE82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09F0EC88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7AAEE5E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22B7FB6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0735A3AD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mshell exercise + TB</w:t>
            </w:r>
          </w:p>
          <w:p w14:paraId="2FD4C8DD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de SLR + TB</w:t>
            </w:r>
          </w:p>
          <w:p w14:paraId="112A95CA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ne hip extension + TB</w:t>
            </w:r>
          </w:p>
          <w:p w14:paraId="29C10F25" w14:textId="77777777" w:rsidR="00AB5738" w:rsidRPr="007644ED" w:rsidRDefault="009818F5" w:rsidP="009818F5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B stretching</w:t>
            </w:r>
          </w:p>
        </w:tc>
        <w:tc>
          <w:tcPr>
            <w:tcW w:w="945" w:type="dxa"/>
          </w:tcPr>
          <w:p w14:paraId="6E6ED116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2C58203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BD9D00D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  <w:tr w:rsidR="00AB5738" w:rsidRPr="007644ED" w14:paraId="702DC97D" w14:textId="77777777" w:rsidTr="005111A3">
        <w:tc>
          <w:tcPr>
            <w:tcW w:w="2178" w:type="dxa"/>
          </w:tcPr>
          <w:p w14:paraId="2F13E9D7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29FE9920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2745270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22F83A66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27E52DA1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1E143369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08050649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43CEC868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6EEB05DC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494CBF15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mshell exercise + stronger TB</w:t>
            </w:r>
          </w:p>
          <w:p w14:paraId="204B73B4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de SLR + stronger TB</w:t>
            </w:r>
          </w:p>
          <w:p w14:paraId="09A28986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ne hip extension + stronger TB</w:t>
            </w:r>
          </w:p>
          <w:p w14:paraId="3B8297F2" w14:textId="77777777" w:rsidR="00AB5738" w:rsidRPr="007644ED" w:rsidRDefault="009818F5" w:rsidP="009818F5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B stretching</w:t>
            </w:r>
          </w:p>
        </w:tc>
        <w:tc>
          <w:tcPr>
            <w:tcW w:w="945" w:type="dxa"/>
          </w:tcPr>
          <w:p w14:paraId="1C0BF695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1FF798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0E65A95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</w:tr>
      <w:tr w:rsidR="00AB5738" w:rsidRPr="007644ED" w14:paraId="2A986A4D" w14:textId="77777777" w:rsidTr="005111A3">
        <w:tc>
          <w:tcPr>
            <w:tcW w:w="2178" w:type="dxa"/>
          </w:tcPr>
          <w:p w14:paraId="2797A591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7FB7678A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3A0C1E5B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Rep.</w:t>
            </w:r>
          </w:p>
          <w:p w14:paraId="7DF56165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0 second</w:t>
            </w:r>
          </w:p>
          <w:p w14:paraId="49A665D0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900" w:type="dxa"/>
          </w:tcPr>
          <w:p w14:paraId="0F9CBBCD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0ADD55C8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683096DF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  <w:p w14:paraId="2B18D236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4269" w:type="dxa"/>
          </w:tcPr>
          <w:p w14:paraId="72453C5A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mshell exercise + stronger TB</w:t>
            </w:r>
          </w:p>
          <w:p w14:paraId="6529479F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de SLR + stronger TB</w:t>
            </w:r>
          </w:p>
          <w:p w14:paraId="7BAD9392" w14:textId="77777777" w:rsidR="009818F5" w:rsidRPr="007644ED" w:rsidRDefault="009818F5" w:rsidP="009818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rone hip extension + stronger TB</w:t>
            </w:r>
          </w:p>
          <w:p w14:paraId="4D034F0F" w14:textId="77777777" w:rsidR="00AB5738" w:rsidRPr="007644ED" w:rsidRDefault="009818F5" w:rsidP="009818F5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TB stretching</w:t>
            </w:r>
          </w:p>
        </w:tc>
        <w:tc>
          <w:tcPr>
            <w:tcW w:w="945" w:type="dxa"/>
          </w:tcPr>
          <w:p w14:paraId="12FCD894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090D6F59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3756B0B" w14:textId="77777777" w:rsidR="00AB5738" w:rsidRPr="007644ED" w:rsidRDefault="00AB5738" w:rsidP="00AB5738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44ED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</w:tr>
    </w:tbl>
    <w:p w14:paraId="3432D5A1" w14:textId="4C85B728" w:rsidR="00941E48" w:rsidRDefault="007644ED" w:rsidP="00941E48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7644ED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D00194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7644ED">
        <w:rPr>
          <w:rFonts w:asciiTheme="majorBidi" w:hAnsiTheme="majorBidi" w:cstheme="majorBidi"/>
          <w:b/>
          <w:bCs/>
          <w:sz w:val="20"/>
          <w:szCs w:val="20"/>
        </w:rPr>
        <w:t>: Treatment protocol and progression of exercises for the MSI-based treatment group</w:t>
      </w:r>
    </w:p>
    <w:p w14:paraId="730EB345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5C31F1C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B6AEB4A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D1FD00A" w14:textId="48CC332C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  <w:r>
        <w:t xml:space="preserve">          SLR; </w:t>
      </w:r>
      <w:proofErr w:type="spellStart"/>
      <w:r>
        <w:t>Straigth</w:t>
      </w:r>
      <w:proofErr w:type="spellEnd"/>
      <w:r>
        <w:t xml:space="preserve"> leg raise, ITB; Iliotibial band, TB; Theraband, Rep; Repetition.</w:t>
      </w:r>
    </w:p>
    <w:p w14:paraId="7DECD7E8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42A966A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7500024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FEC3C0C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AF407B4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C423F02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2FE81C2" w14:textId="77777777" w:rsid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11E1589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75D5F4D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7F364D7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77F3583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4D3A42B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2C4F796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354397A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5D7FAC0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4CB3901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14FB39C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C3F853A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5CE05F1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3AF19C0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8670F8B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73BA581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6B525C0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B9F10A4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3DF0BD2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7CCF9B7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B0EAB0D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9E9C0D8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3969036" w14:textId="77777777" w:rsidR="003809B2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B5F6546" w14:textId="78DE502F" w:rsidR="003809B2" w:rsidRPr="00287FF1" w:rsidRDefault="003809B2" w:rsidP="003809B2">
      <w:pPr>
        <w:bidi w:val="0"/>
        <w:rPr>
          <w:rFonts w:asciiTheme="majorBidi" w:hAnsiTheme="majorBidi" w:cstheme="majorBidi"/>
          <w:sz w:val="20"/>
          <w:szCs w:val="20"/>
        </w:rPr>
      </w:pPr>
      <w:r w:rsidRPr="0029675A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29675A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29675A">
        <w:rPr>
          <w:rFonts w:asciiTheme="majorBidi" w:eastAsia="Calibri" w:hAnsiTheme="majorBidi" w:cstheme="majorBidi"/>
          <w:b/>
          <w:bCs/>
          <w:sz w:val="20"/>
          <w:szCs w:val="20"/>
        </w:rPr>
        <w:t>Alignment</w:t>
      </w:r>
      <w:r w:rsidRPr="0029675A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nd movement impairments data form</w:t>
      </w:r>
    </w:p>
    <w:p w14:paraId="10691A3B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5C321FC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1"/>
        <w:tblpPr w:leftFromText="180" w:rightFromText="180" w:vertAnchor="text" w:horzAnchor="margin" w:tblpY="-15"/>
        <w:tblW w:w="9680" w:type="dxa"/>
        <w:tblLook w:val="04A0" w:firstRow="1" w:lastRow="0" w:firstColumn="1" w:lastColumn="0" w:noHBand="0" w:noVBand="1"/>
      </w:tblPr>
      <w:tblGrid>
        <w:gridCol w:w="7841"/>
        <w:gridCol w:w="274"/>
        <w:gridCol w:w="819"/>
        <w:gridCol w:w="746"/>
      </w:tblGrid>
      <w:tr w:rsidR="003809B2" w:rsidRPr="00E602CD" w14:paraId="1465EDDB" w14:textId="77777777" w:rsidTr="003809B2">
        <w:trPr>
          <w:trHeight w:val="264"/>
        </w:trPr>
        <w:tc>
          <w:tcPr>
            <w:tcW w:w="9680" w:type="dxa"/>
            <w:gridSpan w:val="4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FC0D987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809B2" w:rsidRPr="00E602CD" w14:paraId="66F5F7C2" w14:textId="77777777" w:rsidTr="003809B2">
        <w:trPr>
          <w:trHeight w:val="254"/>
        </w:trPr>
        <w:tc>
          <w:tcPr>
            <w:tcW w:w="7841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</w:tcPr>
          <w:p w14:paraId="2562ADEC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hysical Examination Item</w:t>
            </w:r>
          </w:p>
        </w:tc>
        <w:tc>
          <w:tcPr>
            <w:tcW w:w="183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</w:tcPr>
          <w:p w14:paraId="55B6F586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  Unit of Measurement</w:t>
            </w:r>
          </w:p>
        </w:tc>
      </w:tr>
      <w:tr w:rsidR="003809B2" w:rsidRPr="00E602CD" w14:paraId="26B7E805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2EC4C4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F4D45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844781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809B2" w:rsidRPr="00E602CD" w14:paraId="163AEB71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4CDE95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Femoral adduction/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internal</w:t>
            </w: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with partial squa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803E102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BCC57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70CAD8FC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70C9D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Knee valgus with partial squat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55BD694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3A2D6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637EDECD" w14:textId="77777777" w:rsidTr="003809B2">
        <w:trPr>
          <w:trHeight w:val="259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F3354E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D19E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8683E6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3809B2" w:rsidRPr="00E602CD" w14:paraId="5124FCEC" w14:textId="77777777" w:rsidTr="003809B2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64CEB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/abduction with two joint hip flexor length </w:t>
            </w:r>
            <w:proofErr w:type="gramStart"/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test</w:t>
            </w:r>
            <w:proofErr w:type="gram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F31A32B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4D939F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6C9A3DD2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07D27D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2B657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B9F28A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color w:val="FFFFFF"/>
                <w:sz w:val="20"/>
                <w:szCs w:val="20"/>
              </w:rPr>
              <w:t>No</w:t>
            </w:r>
          </w:p>
        </w:tc>
      </w:tr>
      <w:tr w:rsidR="003809B2" w:rsidRPr="00E602CD" w14:paraId="592CB4D0" w14:textId="77777777" w:rsidTr="003809B2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28923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ibia 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external</w:t>
            </w: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rotation of the swing leg with step up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793FAA0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2B028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53E689F3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177F1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Femoral adduction and knee valgus with step down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030D00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69888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1F95A6F0" w14:textId="77777777" w:rsidTr="003809B2">
        <w:trPr>
          <w:trHeight w:val="259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7025F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Femoral adduction and knee valgus when rising from sitting to standin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532E136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6A144" w14:textId="77777777" w:rsidR="003809B2" w:rsidRPr="00E602CD" w:rsidRDefault="003809B2" w:rsidP="003809B2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602CD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</w:tr>
      <w:tr w:rsidR="003809B2" w:rsidRPr="00E602CD" w14:paraId="2B1163CA" w14:textId="77777777" w:rsidTr="003809B2">
        <w:trPr>
          <w:trHeight w:val="284"/>
        </w:trPr>
        <w:tc>
          <w:tcPr>
            <w:tcW w:w="81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321AFB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1E832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5BE46" w14:textId="77777777" w:rsidR="003809B2" w:rsidRPr="00E602CD" w:rsidRDefault="003809B2" w:rsidP="003809B2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2D098E17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2A50321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4C83CC7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5B7E364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1374FF3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8A0B69E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D504008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CB4DA6F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03B2CDB" w14:textId="77777777" w:rsidR="00287FF1" w:rsidRPr="00287FF1" w:rsidRDefault="00287FF1" w:rsidP="00287FF1">
      <w:pPr>
        <w:bidi w:val="0"/>
        <w:rPr>
          <w:rFonts w:asciiTheme="majorBidi" w:hAnsiTheme="majorBidi" w:cstheme="majorBidi"/>
          <w:sz w:val="20"/>
          <w:szCs w:val="20"/>
        </w:rPr>
      </w:pPr>
    </w:p>
    <w:sectPr w:rsidR="00287FF1" w:rsidRPr="0028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953"/>
    <w:rsid w:val="00016CA1"/>
    <w:rsid w:val="00056E33"/>
    <w:rsid w:val="000A3CF4"/>
    <w:rsid w:val="000D290E"/>
    <w:rsid w:val="00172974"/>
    <w:rsid w:val="001C5C6A"/>
    <w:rsid w:val="001D3128"/>
    <w:rsid w:val="001E1B73"/>
    <w:rsid w:val="001E2211"/>
    <w:rsid w:val="002513FA"/>
    <w:rsid w:val="00287FF1"/>
    <w:rsid w:val="0029675A"/>
    <w:rsid w:val="003006E0"/>
    <w:rsid w:val="00346953"/>
    <w:rsid w:val="003702BA"/>
    <w:rsid w:val="00375D6E"/>
    <w:rsid w:val="003809B2"/>
    <w:rsid w:val="003E2704"/>
    <w:rsid w:val="00433D38"/>
    <w:rsid w:val="00492A86"/>
    <w:rsid w:val="00513D1B"/>
    <w:rsid w:val="00556DD5"/>
    <w:rsid w:val="00564FC1"/>
    <w:rsid w:val="005A6CF7"/>
    <w:rsid w:val="005B2B3C"/>
    <w:rsid w:val="00627421"/>
    <w:rsid w:val="006641DD"/>
    <w:rsid w:val="006A0BEE"/>
    <w:rsid w:val="006B3EAA"/>
    <w:rsid w:val="007120D8"/>
    <w:rsid w:val="007366AC"/>
    <w:rsid w:val="00744698"/>
    <w:rsid w:val="007644ED"/>
    <w:rsid w:val="007B0F60"/>
    <w:rsid w:val="00876389"/>
    <w:rsid w:val="00890091"/>
    <w:rsid w:val="00914894"/>
    <w:rsid w:val="00941E48"/>
    <w:rsid w:val="009818F5"/>
    <w:rsid w:val="009F029C"/>
    <w:rsid w:val="009F07BD"/>
    <w:rsid w:val="00A8225F"/>
    <w:rsid w:val="00AB5738"/>
    <w:rsid w:val="00AC547A"/>
    <w:rsid w:val="00AF4391"/>
    <w:rsid w:val="00B06F49"/>
    <w:rsid w:val="00BB1458"/>
    <w:rsid w:val="00BD62AD"/>
    <w:rsid w:val="00C268A0"/>
    <w:rsid w:val="00C32848"/>
    <w:rsid w:val="00C512E9"/>
    <w:rsid w:val="00C57A25"/>
    <w:rsid w:val="00C72AF1"/>
    <w:rsid w:val="00C9041F"/>
    <w:rsid w:val="00CC37BC"/>
    <w:rsid w:val="00CD3037"/>
    <w:rsid w:val="00CE122A"/>
    <w:rsid w:val="00D00194"/>
    <w:rsid w:val="00DB1107"/>
    <w:rsid w:val="00DB2BFA"/>
    <w:rsid w:val="00DC0065"/>
    <w:rsid w:val="00E0166F"/>
    <w:rsid w:val="00E05089"/>
    <w:rsid w:val="00E34957"/>
    <w:rsid w:val="00E602CD"/>
    <w:rsid w:val="00EC4915"/>
    <w:rsid w:val="00ED6D64"/>
    <w:rsid w:val="00FA125F"/>
    <w:rsid w:val="00FA5879"/>
    <w:rsid w:val="00FC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34CD"/>
  <w15:chartTrackingRefBased/>
  <w15:docId w15:val="{126171BF-A04B-483A-BFC9-F499BB5C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A8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3CF4"/>
    <w:pPr>
      <w:keepNext/>
      <w:keepLines/>
      <w:spacing w:before="240" w:line="360" w:lineRule="auto"/>
      <w:ind w:firstLine="720"/>
      <w:jc w:val="center"/>
      <w:outlineLvl w:val="0"/>
    </w:pPr>
    <w:rPr>
      <w:rFonts w:ascii="B Nazanin" w:eastAsiaTheme="majorEastAsia" w:hAnsi="B Nazanin" w:cs="B Nazanin"/>
      <w:b/>
      <w:noProof/>
      <w:color w:val="000000" w:themeColor="text1"/>
      <w:sz w:val="56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CF4"/>
    <w:rPr>
      <w:rFonts w:ascii="B Nazanin" w:eastAsiaTheme="majorEastAsia" w:hAnsi="B Nazanin" w:cs="B Nazanin"/>
      <w:b/>
      <w:noProof/>
      <w:color w:val="000000" w:themeColor="text1"/>
      <w:sz w:val="56"/>
      <w:szCs w:val="24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941E48"/>
    <w:pPr>
      <w:bidi w:val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41E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512E9"/>
    <w:pPr>
      <w:bidi w:val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C9041F"/>
    <w:pPr>
      <w:bidi w:val="0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39"/>
    <w:rsid w:val="009F07BD"/>
    <w:pPr>
      <w:bidi w:val="0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ehrnaz</cp:lastModifiedBy>
  <cp:revision>29</cp:revision>
  <dcterms:created xsi:type="dcterms:W3CDTF">2023-11-13T20:09:00Z</dcterms:created>
  <dcterms:modified xsi:type="dcterms:W3CDTF">2024-04-12T15:28:00Z</dcterms:modified>
</cp:coreProperties>
</file>